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3AB6C" w14:textId="7AC1607A" w:rsidR="0001215A" w:rsidRDefault="00A27053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T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S1 </w:t>
      </w:r>
      <w:r w:rsidRPr="00A6199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emporal profile of biochemical indicators</w:t>
      </w:r>
    </w:p>
    <w:p w14:paraId="679F138A" w14:textId="77777777" w:rsidR="00A27053" w:rsidRPr="00A27053" w:rsidRDefault="00A27053"/>
    <w:tbl>
      <w:tblPr>
        <w:tblW w:w="9923" w:type="dxa"/>
        <w:tblInd w:w="-452" w:type="dxa"/>
        <w:tblLook w:val="04A0" w:firstRow="1" w:lastRow="0" w:firstColumn="1" w:lastColumn="0" w:noHBand="0" w:noVBand="1"/>
      </w:tblPr>
      <w:tblGrid>
        <w:gridCol w:w="1339"/>
        <w:gridCol w:w="1650"/>
        <w:gridCol w:w="1443"/>
        <w:gridCol w:w="2080"/>
        <w:gridCol w:w="1831"/>
        <w:gridCol w:w="1580"/>
      </w:tblGrid>
      <w:tr w:rsidR="00A27053" w:rsidRPr="00A27053" w14:paraId="6EF5E505" w14:textId="77777777" w:rsidTr="000952E5">
        <w:trPr>
          <w:trHeight w:val="305"/>
        </w:trPr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D3A3" w14:textId="60B007D4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Days </w:t>
            </w:r>
            <w:r w:rsidR="000952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after</w:t>
            </w: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admission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D03A2" w14:textId="72CC093B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LYMPH, 10</w:t>
            </w: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9</w:t>
            </w: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/L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3B84" w14:textId="388033B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WBC, 10</w:t>
            </w: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9</w:t>
            </w: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/L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0076B" w14:textId="77777777" w:rsid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PLT,</w:t>
            </w:r>
          </w:p>
          <w:p w14:paraId="68A4EC60" w14:textId="04F4F823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 10</w:t>
            </w: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vertAlign w:val="superscript"/>
                <w:lang w:eastAsia="en-US"/>
              </w:rPr>
              <w:t>9</w:t>
            </w: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/L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409C" w14:textId="77777777" w:rsid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</w:pP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 xml:space="preserve">IL-6, </w:t>
            </w:r>
          </w:p>
          <w:p w14:paraId="1A0D0C46" w14:textId="1B884BB6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pg</w:t>
            </w:r>
            <w:proofErr w:type="spellEnd"/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/</w:t>
            </w:r>
            <w:r w:rsidRPr="00A2705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1"/>
              </w:rPr>
              <w:t>m</w:t>
            </w: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9467" w14:textId="685D6681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  <w:lang w:eastAsia="en-US"/>
              </w:rPr>
              <w:t>D-dimer, ug/mL</w:t>
            </w:r>
          </w:p>
        </w:tc>
      </w:tr>
      <w:tr w:rsidR="00A27053" w:rsidRPr="00A27053" w14:paraId="7DD80904" w14:textId="77777777" w:rsidTr="000952E5">
        <w:trPr>
          <w:trHeight w:val="30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418" w14:textId="77777777" w:rsidR="00A27053" w:rsidRPr="00A27053" w:rsidRDefault="00A27053" w:rsidP="00A270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9C05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 (0.4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CF5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 (1.5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07A3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.54 (53.4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985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 (9.1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ABA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 (0.62)</w:t>
            </w:r>
          </w:p>
        </w:tc>
      </w:tr>
      <w:tr w:rsidR="00A27053" w:rsidRPr="00A27053" w14:paraId="0FBB65AC" w14:textId="77777777" w:rsidTr="000952E5">
        <w:trPr>
          <w:trHeight w:val="30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C82D" w14:textId="77777777" w:rsidR="00A27053" w:rsidRPr="00A27053" w:rsidRDefault="00A27053" w:rsidP="00A270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4B93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 (0.8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2F73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 (2.0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4217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.28 (61.9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B2C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 (10.4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99A1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 (0.47)</w:t>
            </w:r>
          </w:p>
        </w:tc>
      </w:tr>
      <w:tr w:rsidR="00A27053" w:rsidRPr="00A27053" w14:paraId="1D8809CB" w14:textId="77777777" w:rsidTr="000952E5">
        <w:trPr>
          <w:trHeight w:val="30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2318" w14:textId="77777777" w:rsidR="00A27053" w:rsidRPr="00A27053" w:rsidRDefault="00A27053" w:rsidP="00A270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1E9E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 (0.6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7781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 (1.5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5D1C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.91 (59.2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05CA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 (9.8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F1B9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 (1.01)</w:t>
            </w:r>
          </w:p>
        </w:tc>
      </w:tr>
      <w:tr w:rsidR="00A27053" w:rsidRPr="00A27053" w14:paraId="24D1C41A" w14:textId="77777777" w:rsidTr="000952E5">
        <w:trPr>
          <w:trHeight w:val="30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8472" w14:textId="77777777" w:rsidR="00A27053" w:rsidRPr="00A27053" w:rsidRDefault="00A27053" w:rsidP="00A270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B8C5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 (0.8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2F9C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 (2.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FE6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.65 (76.5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0E8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3 (13.5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FB9F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 (0.31)</w:t>
            </w:r>
          </w:p>
        </w:tc>
      </w:tr>
      <w:tr w:rsidR="00A27053" w:rsidRPr="00A27053" w14:paraId="385F0417" w14:textId="77777777" w:rsidTr="000952E5">
        <w:trPr>
          <w:trHeight w:val="30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769" w14:textId="77777777" w:rsidR="00A27053" w:rsidRPr="00A27053" w:rsidRDefault="00A27053" w:rsidP="00A270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-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DB0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 (0.6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684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2 (2.1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5C00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.27 (79.9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431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5 (10.2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D9F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 (0.29)</w:t>
            </w:r>
          </w:p>
        </w:tc>
      </w:tr>
      <w:tr w:rsidR="00A27053" w:rsidRPr="00A27053" w14:paraId="00EE4481" w14:textId="77777777" w:rsidTr="000952E5">
        <w:trPr>
          <w:trHeight w:val="30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C6A" w14:textId="77777777" w:rsidR="00A27053" w:rsidRPr="00A27053" w:rsidRDefault="00A27053" w:rsidP="00A270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-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31FA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 (0.5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2AFF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 (1.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570D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.86 (76.4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3C1A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7 (8.6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9BFD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 (0.44)</w:t>
            </w:r>
          </w:p>
        </w:tc>
      </w:tr>
      <w:tr w:rsidR="00A27053" w:rsidRPr="00A27053" w14:paraId="271EF3B6" w14:textId="77777777" w:rsidTr="000952E5">
        <w:trPr>
          <w:trHeight w:val="305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CBA0" w14:textId="77777777" w:rsidR="00A27053" w:rsidRPr="00A27053" w:rsidRDefault="00A27053" w:rsidP="00A270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-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CE6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 (0.7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1557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4 (1.5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96E1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.41 (103.5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FB46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 (4.9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757B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 (1.04)</w:t>
            </w:r>
          </w:p>
        </w:tc>
      </w:tr>
      <w:tr w:rsidR="00A27053" w:rsidRPr="00A27053" w14:paraId="5249DB90" w14:textId="77777777" w:rsidTr="000952E5">
        <w:trPr>
          <w:trHeight w:val="305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42B0" w14:textId="77777777" w:rsidR="00A27053" w:rsidRPr="00A27053" w:rsidRDefault="00A27053" w:rsidP="00A2705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1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5545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 (0.90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1128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0 (2.3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0440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.43 (74.32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C11F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 (4.5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B31B" w14:textId="77777777" w:rsidR="00A27053" w:rsidRPr="00A27053" w:rsidRDefault="00A27053" w:rsidP="00A2705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7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 (2.13)</w:t>
            </w:r>
          </w:p>
        </w:tc>
      </w:tr>
    </w:tbl>
    <w:p w14:paraId="673ACED6" w14:textId="24B434B3" w:rsidR="00A27053" w:rsidRPr="008A680E" w:rsidRDefault="008A680E" w:rsidP="008A680E">
      <w:pPr>
        <w:spacing w:line="360" w:lineRule="auto"/>
        <w:rPr>
          <w:rFonts w:ascii="Times New Roman" w:hAnsi="Times New Roman" w:cs="Times New Roman"/>
          <w:szCs w:val="21"/>
        </w:rPr>
      </w:pPr>
      <w:r w:rsidRPr="008A680E">
        <w:rPr>
          <w:rFonts w:ascii="Times New Roman" w:hAnsi="Times New Roman" w:cs="Times New Roman"/>
          <w:bCs/>
          <w:szCs w:val="21"/>
        </w:rPr>
        <w:t>Abbreviations: LYMPH, lymphocyte count</w:t>
      </w:r>
      <w:r>
        <w:rPr>
          <w:rFonts w:ascii="Times New Roman" w:hAnsi="Times New Roman" w:cs="Times New Roman"/>
          <w:bCs/>
          <w:szCs w:val="21"/>
        </w:rPr>
        <w:t xml:space="preserve">; WBC, </w:t>
      </w:r>
      <w:r w:rsidRPr="008A680E">
        <w:rPr>
          <w:rFonts w:ascii="Times New Roman" w:hAnsi="Times New Roman" w:cs="Times New Roman"/>
          <w:bCs/>
          <w:szCs w:val="21"/>
        </w:rPr>
        <w:t>white blood cell count</w:t>
      </w:r>
      <w:r>
        <w:rPr>
          <w:rFonts w:ascii="Times New Roman" w:hAnsi="Times New Roman" w:cs="Times New Roman"/>
          <w:bCs/>
          <w:szCs w:val="21"/>
        </w:rPr>
        <w:t>;</w:t>
      </w:r>
      <w:r w:rsidRPr="008A680E">
        <w:rPr>
          <w:rFonts w:ascii="Times New Roman" w:hAnsi="Times New Roman" w:cs="Times New Roman"/>
          <w:bCs/>
          <w:szCs w:val="21"/>
        </w:rPr>
        <w:t xml:space="preserve"> PLT</w:t>
      </w:r>
      <w:r>
        <w:rPr>
          <w:rFonts w:ascii="Times New Roman" w:hAnsi="Times New Roman" w:cs="Times New Roman"/>
          <w:bCs/>
          <w:szCs w:val="21"/>
        </w:rPr>
        <w:t>,</w:t>
      </w:r>
      <w:r w:rsidRPr="008A680E">
        <w:rPr>
          <w:rFonts w:ascii="Times New Roman" w:hAnsi="Times New Roman" w:cs="Times New Roman"/>
          <w:bCs/>
          <w:szCs w:val="21"/>
        </w:rPr>
        <w:t xml:space="preserve"> platelet</w:t>
      </w:r>
      <w:r>
        <w:rPr>
          <w:rFonts w:ascii="Times New Roman" w:hAnsi="Times New Roman" w:cs="Times New Roman"/>
          <w:bCs/>
          <w:szCs w:val="21"/>
        </w:rPr>
        <w:t>;</w:t>
      </w:r>
      <w:r w:rsidRPr="008A680E">
        <w:rPr>
          <w:rFonts w:ascii="Times New Roman" w:hAnsi="Times New Roman" w:cs="Times New Roman"/>
          <w:bCs/>
          <w:szCs w:val="21"/>
        </w:rPr>
        <w:t xml:space="preserve"> IL-6</w:t>
      </w:r>
      <w:r>
        <w:rPr>
          <w:rFonts w:ascii="Times New Roman" w:hAnsi="Times New Roman" w:cs="Times New Roman"/>
          <w:bCs/>
          <w:szCs w:val="21"/>
        </w:rPr>
        <w:t xml:space="preserve">, </w:t>
      </w:r>
      <w:r w:rsidRPr="008A680E">
        <w:rPr>
          <w:rFonts w:ascii="Times New Roman" w:hAnsi="Times New Roman" w:cs="Times New Roman"/>
          <w:bCs/>
          <w:szCs w:val="21"/>
        </w:rPr>
        <w:t>interleukin-6.</w:t>
      </w:r>
    </w:p>
    <w:sectPr w:rsidR="00A27053" w:rsidRPr="008A6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599E2" w14:textId="77777777" w:rsidR="00C60166" w:rsidRDefault="00C60166" w:rsidP="00A6199E">
      <w:r>
        <w:separator/>
      </w:r>
    </w:p>
  </w:endnote>
  <w:endnote w:type="continuationSeparator" w:id="0">
    <w:p w14:paraId="4D4E079A" w14:textId="77777777" w:rsidR="00C60166" w:rsidRDefault="00C60166" w:rsidP="00A6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12571" w14:textId="77777777" w:rsidR="00C60166" w:rsidRDefault="00C60166" w:rsidP="00A6199E">
      <w:r>
        <w:separator/>
      </w:r>
    </w:p>
  </w:footnote>
  <w:footnote w:type="continuationSeparator" w:id="0">
    <w:p w14:paraId="5CDB1D77" w14:textId="77777777" w:rsidR="00C60166" w:rsidRDefault="00C60166" w:rsidP="00A61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53"/>
    <w:rsid w:val="0001215A"/>
    <w:rsid w:val="000952E5"/>
    <w:rsid w:val="00176AD9"/>
    <w:rsid w:val="008A4DC2"/>
    <w:rsid w:val="008A680E"/>
    <w:rsid w:val="00A27053"/>
    <w:rsid w:val="00A6199E"/>
    <w:rsid w:val="00C60166"/>
    <w:rsid w:val="00F03F94"/>
    <w:rsid w:val="00F16074"/>
    <w:rsid w:val="00F6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E9A57"/>
  <w15:chartTrackingRefBased/>
  <w15:docId w15:val="{51B45411-5403-45BE-9961-74A3CCC29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9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peng</dc:creator>
  <cp:keywords/>
  <dc:description/>
  <cp:lastModifiedBy>Lidapeng</cp:lastModifiedBy>
  <cp:revision>8</cp:revision>
  <dcterms:created xsi:type="dcterms:W3CDTF">2022-04-19T13:53:00Z</dcterms:created>
  <dcterms:modified xsi:type="dcterms:W3CDTF">2022-04-24T06:51:00Z</dcterms:modified>
</cp:coreProperties>
</file>